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949ACD" w14:textId="6FA50673" w:rsidR="00DF191D" w:rsidRPr="001D71B7" w:rsidRDefault="00A00BF1" w:rsidP="00A00BF1">
      <w:pPr>
        <w:pStyle w:val="NoSpacing"/>
        <w:rPr>
          <w:rFonts w:ascii="Arial" w:hAnsi="Arial" w:cs="Arial"/>
          <w:b/>
          <w:bCs/>
        </w:rPr>
      </w:pPr>
      <w:r w:rsidRPr="001D71B7">
        <w:rPr>
          <w:rFonts w:ascii="Arial" w:hAnsi="Arial" w:cs="Arial"/>
          <w:b/>
          <w:bCs/>
        </w:rPr>
        <w:t xml:space="preserve">Supplementary </w:t>
      </w:r>
      <w:r w:rsidR="001D71B7" w:rsidRPr="001D71B7">
        <w:rPr>
          <w:rFonts w:ascii="Arial" w:hAnsi="Arial" w:cs="Arial"/>
          <w:b/>
          <w:bCs/>
        </w:rPr>
        <w:t>Text</w:t>
      </w:r>
    </w:p>
    <w:p w14:paraId="3AB499B8" w14:textId="1C57E6EB" w:rsidR="00A00BF1" w:rsidRDefault="00A00BF1" w:rsidP="00A00BF1">
      <w:pPr>
        <w:pStyle w:val="NoSpacing"/>
        <w:rPr>
          <w:rFonts w:ascii="Arial" w:hAnsi="Arial" w:cs="Arial"/>
        </w:rPr>
      </w:pPr>
    </w:p>
    <w:p w14:paraId="73429039" w14:textId="77777777" w:rsidR="00B501C9" w:rsidRDefault="00B501C9" w:rsidP="00A00BF1">
      <w:pPr>
        <w:pStyle w:val="NoSpacing"/>
        <w:rPr>
          <w:rFonts w:ascii="Arial" w:hAnsi="Arial" w:cs="Arial"/>
        </w:rPr>
      </w:pPr>
    </w:p>
    <w:p w14:paraId="094F6E67" w14:textId="7E5592C0" w:rsidR="00A00BF1" w:rsidRDefault="001D71B7" w:rsidP="00A00BF1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t>Count tables and statistical analysis for e</w:t>
      </w:r>
      <w:r w:rsidR="00EF6BB5">
        <w:rPr>
          <w:rFonts w:ascii="Arial" w:hAnsi="Arial" w:cs="Arial"/>
        </w:rPr>
        <w:t>xploratory dataset (global meta-analysis):</w:t>
      </w:r>
    </w:p>
    <w:p w14:paraId="315DC03D" w14:textId="4280B083" w:rsidR="00EF6BB5" w:rsidRDefault="00EF6BB5" w:rsidP="00A00BF1">
      <w:pPr>
        <w:pStyle w:val="NoSpacing"/>
        <w:rPr>
          <w:rFonts w:ascii="Arial" w:hAnsi="Arial" w:cs="Arial"/>
        </w:rPr>
      </w:pPr>
    </w:p>
    <w:p w14:paraId="5E007325" w14:textId="77777777" w:rsidR="00F27ECA" w:rsidRDefault="00F27ECA" w:rsidP="00A00BF1">
      <w:pPr>
        <w:pStyle w:val="NoSpacing"/>
        <w:rPr>
          <w:rFonts w:ascii="Arial" w:hAnsi="Arial" w:cs="Arial"/>
        </w:rPr>
      </w:pPr>
    </w:p>
    <w:p w14:paraId="761DD37D" w14:textId="44269506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"Overexpression background and mtrC LOF"</w:t>
      </w:r>
    </w:p>
    <w:p w14:paraId="5BE0E44C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 xml:space="preserve">  upregulation mtrC_prematureStop     n</w:t>
      </w:r>
    </w:p>
    <w:p w14:paraId="5DA316D7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 xml:space="preserve">  </w:t>
      </w: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&lt;chr&gt;</w:t>
      </w:r>
      <w:r w:rsidRPr="00FC5887">
        <w:rPr>
          <w:rFonts w:ascii="Consolas" w:hAnsi="Consolas"/>
          <w:color w:val="000000"/>
          <w:sz w:val="24"/>
          <w:szCs w:val="24"/>
        </w:rPr>
        <w:t xml:space="preserve">        </w:t>
      </w: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&lt;chr&gt;</w:t>
      </w:r>
      <w:r w:rsidRPr="00FC5887">
        <w:rPr>
          <w:rFonts w:ascii="Consolas" w:hAnsi="Consolas"/>
          <w:color w:val="000000"/>
          <w:sz w:val="24"/>
          <w:szCs w:val="24"/>
        </w:rPr>
        <w:t xml:space="preserve">              </w:t>
      </w: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&lt;int&gt;</w:t>
      </w:r>
    </w:p>
    <w:p w14:paraId="54B03123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1</w:t>
      </w:r>
      <w:r w:rsidRPr="00FC5887">
        <w:rPr>
          <w:rFonts w:ascii="Consolas" w:hAnsi="Consolas"/>
          <w:color w:val="000000"/>
          <w:sz w:val="24"/>
          <w:szCs w:val="24"/>
        </w:rPr>
        <w:t xml:space="preserve"> no           Intact               617</w:t>
      </w:r>
    </w:p>
    <w:p w14:paraId="0659EF4C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2</w:t>
      </w:r>
      <w:r w:rsidRPr="00FC5887">
        <w:rPr>
          <w:rFonts w:ascii="Consolas" w:hAnsi="Consolas"/>
          <w:color w:val="000000"/>
          <w:sz w:val="24"/>
          <w:szCs w:val="24"/>
        </w:rPr>
        <w:t xml:space="preserve"> no           LOF                    6</w:t>
      </w:r>
    </w:p>
    <w:p w14:paraId="433DF972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3</w:t>
      </w:r>
      <w:r w:rsidRPr="00FC5887">
        <w:rPr>
          <w:rFonts w:ascii="Consolas" w:hAnsi="Consolas"/>
          <w:color w:val="000000"/>
          <w:sz w:val="24"/>
          <w:szCs w:val="24"/>
        </w:rPr>
        <w:t xml:space="preserve"> yes          Intact              </w:t>
      </w:r>
      <w:r w:rsidRPr="00FC5887">
        <w:rPr>
          <w:rStyle w:val="ansi-underline"/>
          <w:rFonts w:ascii="Consolas" w:hAnsi="Consolas"/>
          <w:color w:val="000000"/>
          <w:sz w:val="24"/>
          <w:szCs w:val="24"/>
          <w:u w:val="single"/>
        </w:rPr>
        <w:t>4</w:t>
      </w:r>
      <w:r w:rsidRPr="00FC5887">
        <w:rPr>
          <w:rFonts w:ascii="Consolas" w:hAnsi="Consolas"/>
          <w:color w:val="000000"/>
          <w:sz w:val="24"/>
          <w:szCs w:val="24"/>
        </w:rPr>
        <w:t>028</w:t>
      </w:r>
    </w:p>
    <w:p w14:paraId="3B976527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4</w:t>
      </w:r>
      <w:r w:rsidRPr="00FC5887">
        <w:rPr>
          <w:rFonts w:ascii="Consolas" w:hAnsi="Consolas"/>
          <w:color w:val="000000"/>
          <w:sz w:val="24"/>
          <w:szCs w:val="24"/>
        </w:rPr>
        <w:t xml:space="preserve"> yes          LOF                  174</w:t>
      </w:r>
    </w:p>
    <w:p w14:paraId="3A1061BC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5</w:t>
      </w:r>
      <w:r w:rsidRPr="00FC5887">
        <w:rPr>
          <w:rFonts w:ascii="Consolas" w:hAnsi="Consolas"/>
          <w:color w:val="000000"/>
          <w:sz w:val="24"/>
          <w:szCs w:val="24"/>
        </w:rPr>
        <w:t xml:space="preserve"> </w:t>
      </w:r>
      <w:r w:rsidRPr="00FC5887">
        <w:rPr>
          <w:rStyle w:val="ansi-red-fg"/>
          <w:rFonts w:ascii="Consolas" w:hAnsi="Consolas"/>
          <w:color w:val="E75C58"/>
          <w:sz w:val="24"/>
          <w:szCs w:val="24"/>
        </w:rPr>
        <w:t>NA</w:t>
      </w:r>
      <w:r w:rsidRPr="00FC5887">
        <w:rPr>
          <w:rFonts w:ascii="Consolas" w:hAnsi="Consolas"/>
          <w:color w:val="000000"/>
          <w:sz w:val="24"/>
          <w:szCs w:val="24"/>
        </w:rPr>
        <w:t xml:space="preserve">           Intact                52</w:t>
      </w:r>
    </w:p>
    <w:p w14:paraId="21823799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6</w:t>
      </w:r>
      <w:r w:rsidRPr="00FC5887">
        <w:rPr>
          <w:rFonts w:ascii="Consolas" w:hAnsi="Consolas"/>
          <w:color w:val="000000"/>
          <w:sz w:val="24"/>
          <w:szCs w:val="24"/>
        </w:rPr>
        <w:t xml:space="preserve"> </w:t>
      </w:r>
      <w:r w:rsidRPr="00FC5887">
        <w:rPr>
          <w:rStyle w:val="ansi-red-fg"/>
          <w:rFonts w:ascii="Consolas" w:hAnsi="Consolas"/>
          <w:color w:val="E75C58"/>
          <w:sz w:val="24"/>
          <w:szCs w:val="24"/>
        </w:rPr>
        <w:t>NA</w:t>
      </w:r>
      <w:r w:rsidRPr="00FC5887">
        <w:rPr>
          <w:rFonts w:ascii="Consolas" w:hAnsi="Consolas"/>
          <w:color w:val="000000"/>
          <w:sz w:val="24"/>
          <w:szCs w:val="24"/>
        </w:rPr>
        <w:t xml:space="preserve">           LOF                    5</w:t>
      </w:r>
    </w:p>
    <w:p w14:paraId="49F97336" w14:textId="157C0AF7" w:rsidR="00D5746B" w:rsidRPr="00FC5887" w:rsidRDefault="00D5746B" w:rsidP="00A00BF1">
      <w:pPr>
        <w:pStyle w:val="NoSpacing"/>
        <w:rPr>
          <w:rFonts w:ascii="Arial" w:hAnsi="Arial" w:cs="Arial"/>
          <w:sz w:val="24"/>
          <w:szCs w:val="24"/>
        </w:rPr>
      </w:pPr>
    </w:p>
    <w:p w14:paraId="52BD560F" w14:textId="77777777" w:rsidR="00BD1109" w:rsidRDefault="00BD1109" w:rsidP="00A00BF1">
      <w:pPr>
        <w:pStyle w:val="NoSpacing"/>
        <w:rPr>
          <w:rFonts w:ascii="Arial" w:hAnsi="Arial" w:cs="Arial"/>
        </w:rPr>
      </w:pPr>
    </w:p>
    <w:p w14:paraId="596DED59" w14:textId="26AB825E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"Site of infection and mtrC LOF"</w:t>
      </w:r>
    </w:p>
    <w:p w14:paraId="6937559B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 xml:space="preserve">       Cervix Pharynx Rectum Urethra</w:t>
      </w:r>
    </w:p>
    <w:p w14:paraId="0ADC1931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Intact    113     103    242    2167</w:t>
      </w:r>
    </w:p>
    <w:p w14:paraId="38BF2646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LOF        16       3      4      82</w:t>
      </w:r>
    </w:p>
    <w:p w14:paraId="182C0B1F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5030C8E7" w14:textId="52167483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Fisher's Exact Test for Count Data</w:t>
      </w:r>
    </w:p>
    <w:p w14:paraId="7A982573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39E19D52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data:  site.chisq</w:t>
      </w:r>
    </w:p>
    <w:p w14:paraId="1F5D2609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p-value = 6.487e-05</w:t>
      </w:r>
    </w:p>
    <w:p w14:paraId="5388F98A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alternative hypothesis: two.sided</w:t>
      </w:r>
    </w:p>
    <w:p w14:paraId="5CA7F1C6" w14:textId="2A94519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170AD437" w14:textId="77777777" w:rsidR="00BD1109" w:rsidRPr="00FC5887" w:rsidRDefault="00BD1109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699AB94C" w14:textId="5FFBDF0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"Sexor and mtrC LOF"</w:t>
      </w:r>
    </w:p>
    <w:p w14:paraId="6FC39703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 xml:space="preserve">       WSM MSW MSMW  MSM</w:t>
      </w:r>
    </w:p>
    <w:p w14:paraId="3D853857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Intact  30 598  123 1158</w:t>
      </w:r>
    </w:p>
    <w:p w14:paraId="3ACF2AF6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LOF      3  28    4   31</w:t>
      </w:r>
    </w:p>
    <w:p w14:paraId="38AFF28A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50F8636F" w14:textId="7619AD33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Fisher's Exact Test for Count Data</w:t>
      </w:r>
    </w:p>
    <w:p w14:paraId="640B8837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29759F97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data:  sexor.chisq</w:t>
      </w:r>
    </w:p>
    <w:p w14:paraId="20783621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p-value = 0.04021</w:t>
      </w:r>
    </w:p>
    <w:p w14:paraId="3EC15466" w14:textId="77777777" w:rsidR="00D5746B" w:rsidRPr="00FC5887" w:rsidRDefault="00D5746B" w:rsidP="00D5746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alternative hypothesis: two.sided</w:t>
      </w:r>
    </w:p>
    <w:p w14:paraId="252C9034" w14:textId="351E7477" w:rsidR="00A00BF1" w:rsidRPr="00FC5887" w:rsidRDefault="00A00BF1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6C66BD30" w14:textId="3C74D0FA" w:rsidR="007C48F9" w:rsidRPr="00FC5887" w:rsidRDefault="007C48F9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6881C815" w14:textId="55E5AF7C" w:rsidR="007C48F9" w:rsidRPr="00FC5887" w:rsidRDefault="007C48F9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678A0A6D" w14:textId="35BEE465" w:rsidR="007C48F9" w:rsidRPr="00FC5887" w:rsidRDefault="007C48F9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10735F12" w14:textId="77777777" w:rsidR="00026AD1" w:rsidRPr="00FC5887" w:rsidRDefault="00026AD1">
      <w:pPr>
        <w:rPr>
          <w:rFonts w:ascii="Consolas" w:eastAsia="Times New Roman" w:hAnsi="Consolas" w:cs="Courier New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br w:type="page"/>
      </w:r>
    </w:p>
    <w:p w14:paraId="3512DED3" w14:textId="77777777" w:rsidR="00026AD1" w:rsidRPr="00FC5887" w:rsidRDefault="00026AD1" w:rsidP="00026AD1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lastRenderedPageBreak/>
        <w:t>"Overexpression background and mtrA LOF"</w:t>
      </w:r>
    </w:p>
    <w:p w14:paraId="2FFB21B7" w14:textId="77777777" w:rsidR="00026AD1" w:rsidRPr="00FC5887" w:rsidRDefault="00026AD1" w:rsidP="00026AD1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 xml:space="preserve">  upregulation mtrA            n</w:t>
      </w:r>
    </w:p>
    <w:p w14:paraId="504933E2" w14:textId="77777777" w:rsidR="00026AD1" w:rsidRPr="00FC5887" w:rsidRDefault="00026AD1" w:rsidP="00026AD1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 xml:space="preserve">  </w:t>
      </w: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&lt;chr&gt;</w:t>
      </w:r>
      <w:r w:rsidRPr="00FC5887">
        <w:rPr>
          <w:rFonts w:ascii="Consolas" w:hAnsi="Consolas"/>
          <w:color w:val="000000"/>
          <w:sz w:val="24"/>
          <w:szCs w:val="24"/>
        </w:rPr>
        <w:t xml:space="preserve">        </w:t>
      </w: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&lt;chr&gt;</w:t>
      </w:r>
      <w:r w:rsidRPr="00FC5887">
        <w:rPr>
          <w:rFonts w:ascii="Consolas" w:hAnsi="Consolas"/>
          <w:color w:val="000000"/>
          <w:sz w:val="24"/>
          <w:szCs w:val="24"/>
        </w:rPr>
        <w:t xml:space="preserve">       </w:t>
      </w: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&lt;int&gt;</w:t>
      </w:r>
    </w:p>
    <w:p w14:paraId="23584D1B" w14:textId="77777777" w:rsidR="00026AD1" w:rsidRPr="00FC5887" w:rsidRDefault="00026AD1" w:rsidP="00026AD1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1</w:t>
      </w:r>
      <w:r w:rsidRPr="00FC5887">
        <w:rPr>
          <w:rFonts w:ascii="Consolas" w:hAnsi="Consolas"/>
          <w:color w:val="000000"/>
          <w:sz w:val="24"/>
          <w:szCs w:val="24"/>
        </w:rPr>
        <w:t xml:space="preserve"> no           full_length   355</w:t>
      </w:r>
    </w:p>
    <w:p w14:paraId="0D92BCC9" w14:textId="77777777" w:rsidR="00026AD1" w:rsidRPr="00FC5887" w:rsidRDefault="00026AD1" w:rsidP="00026AD1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2</w:t>
      </w:r>
      <w:r w:rsidRPr="00FC5887">
        <w:rPr>
          <w:rFonts w:ascii="Consolas" w:hAnsi="Consolas"/>
          <w:color w:val="000000"/>
          <w:sz w:val="24"/>
          <w:szCs w:val="24"/>
        </w:rPr>
        <w:t xml:space="preserve"> no           LOF           268</w:t>
      </w:r>
    </w:p>
    <w:p w14:paraId="5161126E" w14:textId="77777777" w:rsidR="00026AD1" w:rsidRPr="00FC5887" w:rsidRDefault="00026AD1" w:rsidP="00026AD1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3</w:t>
      </w:r>
      <w:r w:rsidRPr="00FC5887">
        <w:rPr>
          <w:rFonts w:ascii="Consolas" w:hAnsi="Consolas"/>
          <w:color w:val="000000"/>
          <w:sz w:val="24"/>
          <w:szCs w:val="24"/>
        </w:rPr>
        <w:t xml:space="preserve"> yes          full_length  </w:t>
      </w:r>
      <w:r w:rsidRPr="00FC5887">
        <w:rPr>
          <w:rStyle w:val="ansi-underline"/>
          <w:rFonts w:ascii="Consolas" w:hAnsi="Consolas"/>
          <w:color w:val="000000"/>
          <w:sz w:val="24"/>
          <w:szCs w:val="24"/>
          <w:u w:val="single"/>
        </w:rPr>
        <w:t>4</w:t>
      </w:r>
      <w:r w:rsidRPr="00FC5887">
        <w:rPr>
          <w:rFonts w:ascii="Consolas" w:hAnsi="Consolas"/>
          <w:color w:val="000000"/>
          <w:sz w:val="24"/>
          <w:szCs w:val="24"/>
        </w:rPr>
        <w:t>113</w:t>
      </w:r>
    </w:p>
    <w:p w14:paraId="140CF4A2" w14:textId="77777777" w:rsidR="00026AD1" w:rsidRPr="00FC5887" w:rsidRDefault="00026AD1" w:rsidP="00026AD1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4</w:t>
      </w:r>
      <w:r w:rsidRPr="00FC5887">
        <w:rPr>
          <w:rFonts w:ascii="Consolas" w:hAnsi="Consolas"/>
          <w:color w:val="000000"/>
          <w:sz w:val="24"/>
          <w:szCs w:val="24"/>
        </w:rPr>
        <w:t xml:space="preserve"> yes          LOF            89</w:t>
      </w:r>
    </w:p>
    <w:p w14:paraId="5011A931" w14:textId="77777777" w:rsidR="00026AD1" w:rsidRPr="00FC5887" w:rsidRDefault="00026AD1" w:rsidP="00026AD1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5</w:t>
      </w:r>
      <w:r w:rsidRPr="00FC5887">
        <w:rPr>
          <w:rFonts w:ascii="Consolas" w:hAnsi="Consolas"/>
          <w:color w:val="000000"/>
          <w:sz w:val="24"/>
          <w:szCs w:val="24"/>
        </w:rPr>
        <w:t xml:space="preserve"> </w:t>
      </w:r>
      <w:r w:rsidRPr="00FC5887">
        <w:rPr>
          <w:rStyle w:val="ansi-red-fg"/>
          <w:rFonts w:ascii="Consolas" w:hAnsi="Consolas"/>
          <w:color w:val="E75C58"/>
          <w:sz w:val="24"/>
          <w:szCs w:val="24"/>
        </w:rPr>
        <w:t>NA</w:t>
      </w:r>
      <w:r w:rsidRPr="00FC5887">
        <w:rPr>
          <w:rFonts w:ascii="Consolas" w:hAnsi="Consolas"/>
          <w:color w:val="000000"/>
          <w:sz w:val="24"/>
          <w:szCs w:val="24"/>
        </w:rPr>
        <w:t xml:space="preserve">           full_length    52</w:t>
      </w:r>
    </w:p>
    <w:p w14:paraId="50949B6F" w14:textId="77777777" w:rsidR="00026AD1" w:rsidRPr="00FC5887" w:rsidRDefault="00026AD1" w:rsidP="00026AD1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Style w:val="ansi-black-intense-fg"/>
          <w:rFonts w:ascii="Consolas" w:hAnsi="Consolas"/>
          <w:color w:val="282C36"/>
          <w:sz w:val="24"/>
          <w:szCs w:val="24"/>
        </w:rPr>
        <w:t>6</w:t>
      </w:r>
      <w:r w:rsidRPr="00FC5887">
        <w:rPr>
          <w:rFonts w:ascii="Consolas" w:hAnsi="Consolas"/>
          <w:color w:val="000000"/>
          <w:sz w:val="24"/>
          <w:szCs w:val="24"/>
        </w:rPr>
        <w:t xml:space="preserve"> </w:t>
      </w:r>
      <w:r w:rsidRPr="00FC5887">
        <w:rPr>
          <w:rStyle w:val="ansi-red-fg"/>
          <w:rFonts w:ascii="Consolas" w:hAnsi="Consolas"/>
          <w:color w:val="E75C58"/>
          <w:sz w:val="24"/>
          <w:szCs w:val="24"/>
        </w:rPr>
        <w:t>NA</w:t>
      </w:r>
      <w:r w:rsidRPr="00FC5887">
        <w:rPr>
          <w:rFonts w:ascii="Consolas" w:hAnsi="Consolas"/>
          <w:color w:val="000000"/>
          <w:sz w:val="24"/>
          <w:szCs w:val="24"/>
        </w:rPr>
        <w:t xml:space="preserve">           LOF             5</w:t>
      </w:r>
    </w:p>
    <w:p w14:paraId="2B0459DB" w14:textId="1BDC6F0E" w:rsidR="00026AD1" w:rsidRPr="00FC5887" w:rsidRDefault="00026AD1" w:rsidP="009F7FC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729D23FB" w14:textId="77777777" w:rsidR="00B03475" w:rsidRPr="00FC5887" w:rsidRDefault="00B03475" w:rsidP="009F7FC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43856B34" w14:textId="3851A6E9" w:rsidR="009F7FC6" w:rsidRPr="00FC5887" w:rsidRDefault="009F7FC6" w:rsidP="009F7FC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"Site of infection and mtrA LOF</w:t>
      </w:r>
      <w:r w:rsidR="00FC58C4" w:rsidRPr="00FC5887">
        <w:rPr>
          <w:rFonts w:ascii="Consolas" w:hAnsi="Consolas"/>
          <w:color w:val="000000"/>
          <w:sz w:val="24"/>
          <w:szCs w:val="24"/>
        </w:rPr>
        <w:t xml:space="preserve"> with no mtr upregulation</w:t>
      </w:r>
      <w:r w:rsidRPr="00FC5887">
        <w:rPr>
          <w:rFonts w:ascii="Consolas" w:hAnsi="Consolas"/>
          <w:color w:val="000000"/>
          <w:sz w:val="24"/>
          <w:szCs w:val="24"/>
        </w:rPr>
        <w:t>"</w:t>
      </w:r>
    </w:p>
    <w:p w14:paraId="5B0043FF" w14:textId="77777777" w:rsidR="00EF29C4" w:rsidRPr="00FC5887" w:rsidRDefault="00EF29C4" w:rsidP="00EF29C4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 xml:space="preserve">          Cervix Pharynx Rectum Urethra</w:t>
      </w:r>
    </w:p>
    <w:p w14:paraId="343D7B1C" w14:textId="77777777" w:rsidR="00EF29C4" w:rsidRPr="00FC5887" w:rsidRDefault="00EF29C4" w:rsidP="00EF29C4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Inducible    104     102    242    2187</w:t>
      </w:r>
    </w:p>
    <w:p w14:paraId="35A8A31C" w14:textId="77777777" w:rsidR="00EF29C4" w:rsidRPr="00FC5887" w:rsidRDefault="00EF29C4" w:rsidP="00EF29C4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LOF           25       4      4      61</w:t>
      </w:r>
    </w:p>
    <w:p w14:paraId="21863D05" w14:textId="77777777" w:rsidR="00EF29C4" w:rsidRPr="00FC5887" w:rsidRDefault="00EF29C4" w:rsidP="00EF29C4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103B8FCF" w14:textId="352F63F0" w:rsidR="00EF29C4" w:rsidRPr="00FC5887" w:rsidRDefault="00EF29C4" w:rsidP="00EF29C4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Fisher's Exact Test for Count Data</w:t>
      </w:r>
    </w:p>
    <w:p w14:paraId="5808A17C" w14:textId="77777777" w:rsidR="00EF29C4" w:rsidRPr="00FC5887" w:rsidRDefault="00EF29C4" w:rsidP="00EF29C4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5E27EF1B" w14:textId="77777777" w:rsidR="00EF29C4" w:rsidRPr="00FC5887" w:rsidRDefault="00EF29C4" w:rsidP="00EF29C4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data:  site.chisq</w:t>
      </w:r>
    </w:p>
    <w:p w14:paraId="3D0CCF94" w14:textId="77777777" w:rsidR="00EF29C4" w:rsidRPr="00FC5887" w:rsidRDefault="00EF29C4" w:rsidP="00EF29C4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p-value = 1.636e-12</w:t>
      </w:r>
    </w:p>
    <w:p w14:paraId="2F842267" w14:textId="77777777" w:rsidR="00EF29C4" w:rsidRPr="00FC5887" w:rsidRDefault="00EF29C4" w:rsidP="00EF29C4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alternative hypothesis: two.sided</w:t>
      </w:r>
    </w:p>
    <w:p w14:paraId="31033872" w14:textId="06F50228" w:rsidR="009F7FC6" w:rsidRPr="00FC5887" w:rsidRDefault="009F7FC6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1A2A0C90" w14:textId="77777777" w:rsidR="00B03475" w:rsidRPr="00FC5887" w:rsidRDefault="00B03475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748F0CCD" w14:textId="0B2F763D" w:rsidR="007C48F9" w:rsidRPr="00FC5887" w:rsidRDefault="007C48F9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 xml:space="preserve">"Sexor and mtrA </w:t>
      </w:r>
      <w:r w:rsidR="00FC58C4" w:rsidRPr="00FC5887">
        <w:rPr>
          <w:rFonts w:ascii="Consolas" w:hAnsi="Consolas"/>
          <w:color w:val="000000"/>
          <w:sz w:val="24"/>
          <w:szCs w:val="24"/>
        </w:rPr>
        <w:t>with no mtr upregulation</w:t>
      </w:r>
      <w:r w:rsidRPr="00FC5887">
        <w:rPr>
          <w:rFonts w:ascii="Consolas" w:hAnsi="Consolas"/>
          <w:color w:val="000000"/>
          <w:sz w:val="24"/>
          <w:szCs w:val="24"/>
        </w:rPr>
        <w:t>"</w:t>
      </w:r>
    </w:p>
    <w:p w14:paraId="6630CACF" w14:textId="77777777" w:rsidR="007C48F9" w:rsidRPr="00FC5887" w:rsidRDefault="007C48F9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 xml:space="preserve">          WSM MSW MSMW  MSM</w:t>
      </w:r>
    </w:p>
    <w:p w14:paraId="78E148E7" w14:textId="77777777" w:rsidR="007C48F9" w:rsidRPr="00FC5887" w:rsidRDefault="007C48F9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Inducible  27 598  127 1181</w:t>
      </w:r>
    </w:p>
    <w:p w14:paraId="75B6C0B9" w14:textId="77777777" w:rsidR="007C48F9" w:rsidRPr="00FC5887" w:rsidRDefault="007C48F9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LOF         6  28    0    7</w:t>
      </w:r>
    </w:p>
    <w:p w14:paraId="1B73667C" w14:textId="77777777" w:rsidR="00F27ECA" w:rsidRPr="00FC5887" w:rsidRDefault="00F27ECA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03589478" w14:textId="40E139CE" w:rsidR="007C48F9" w:rsidRPr="00FC5887" w:rsidRDefault="007C48F9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Fisher's Exact Test for Count Data</w:t>
      </w:r>
    </w:p>
    <w:p w14:paraId="78446175" w14:textId="77777777" w:rsidR="007C48F9" w:rsidRPr="00FC5887" w:rsidRDefault="007C48F9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725BC99A" w14:textId="77777777" w:rsidR="007C48F9" w:rsidRPr="00FC5887" w:rsidRDefault="007C48F9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data:  network.chisq</w:t>
      </w:r>
    </w:p>
    <w:p w14:paraId="4651FBC7" w14:textId="77777777" w:rsidR="007C48F9" w:rsidRPr="00FC5887" w:rsidRDefault="007C48F9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p-value = 1.805e-11</w:t>
      </w:r>
    </w:p>
    <w:p w14:paraId="5234CB3F" w14:textId="77777777" w:rsidR="007C48F9" w:rsidRPr="00FC5887" w:rsidRDefault="007C48F9" w:rsidP="007C48F9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FC5887">
        <w:rPr>
          <w:rFonts w:ascii="Consolas" w:hAnsi="Consolas"/>
          <w:color w:val="000000"/>
          <w:sz w:val="24"/>
          <w:szCs w:val="24"/>
        </w:rPr>
        <w:t>alternative hypothesis: two.sided</w:t>
      </w:r>
    </w:p>
    <w:p w14:paraId="08F87FE1" w14:textId="4E661471" w:rsidR="007C48F9" w:rsidRPr="00FC5887" w:rsidRDefault="007C48F9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3D2B03C0" w14:textId="77777777" w:rsidR="007C48F9" w:rsidRPr="00FC5887" w:rsidRDefault="007C48F9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06A6EE9F" w14:textId="4D1CF4C5" w:rsidR="00A00BF1" w:rsidRPr="00FC5887" w:rsidRDefault="00A00BF1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6AE70D72" w14:textId="26E2C8C0" w:rsidR="00CB1A8B" w:rsidRPr="00FC5887" w:rsidRDefault="00CB1A8B">
      <w:pPr>
        <w:rPr>
          <w:rFonts w:ascii="Consolas" w:hAnsi="Consolas" w:cs="Arial"/>
          <w:sz w:val="24"/>
          <w:szCs w:val="24"/>
        </w:rPr>
      </w:pPr>
      <w:r w:rsidRPr="00FC5887">
        <w:rPr>
          <w:rFonts w:ascii="Consolas" w:hAnsi="Consolas" w:cs="Arial"/>
          <w:sz w:val="24"/>
          <w:szCs w:val="24"/>
        </w:rPr>
        <w:br w:type="page"/>
      </w:r>
    </w:p>
    <w:p w14:paraId="70A6BC9B" w14:textId="387E59DA" w:rsidR="00CB1A8B" w:rsidRPr="007B0EB7" w:rsidRDefault="00CB1A8B" w:rsidP="00CB1A8B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lastRenderedPageBreak/>
        <w:t>"Site of infection and farA LOF"</w:t>
      </w:r>
    </w:p>
    <w:p w14:paraId="28CA11DD" w14:textId="40615280" w:rsidR="00CB1A8B" w:rsidRPr="007B0EB7" w:rsidRDefault="00CB1A8B" w:rsidP="00CB1A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      Cervix Pharynx Rectum Urethra</w:t>
      </w:r>
    </w:p>
    <w:p w14:paraId="6B1C0AAC" w14:textId="77777777" w:rsidR="00CB1A8B" w:rsidRPr="007B0EB7" w:rsidRDefault="00CB1A8B" w:rsidP="00CB1A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Intact     96     103    234    2129</w:t>
      </w:r>
    </w:p>
    <w:p w14:paraId="2DD25BF3" w14:textId="77777777" w:rsidR="00CB1A8B" w:rsidRPr="007B0EB7" w:rsidRDefault="00CB1A8B" w:rsidP="00CB1A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LOF        33       3     12     117</w:t>
      </w:r>
    </w:p>
    <w:p w14:paraId="7A1E4FAB" w14:textId="77777777" w:rsidR="00CB1A8B" w:rsidRPr="007B0EB7" w:rsidRDefault="00CB1A8B" w:rsidP="00CB1A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</w:p>
    <w:p w14:paraId="77E33D84" w14:textId="77777777" w:rsidR="00CB1A8B" w:rsidRPr="007B0EB7" w:rsidRDefault="00CB1A8B" w:rsidP="00CB1A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ab/>
        <w:t>Fisher's Exact Test for Count Data</w:t>
      </w:r>
    </w:p>
    <w:p w14:paraId="63BBEE75" w14:textId="77777777" w:rsidR="00CB1A8B" w:rsidRPr="007B0EB7" w:rsidRDefault="00CB1A8B" w:rsidP="00CB1A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</w:p>
    <w:p w14:paraId="3BB7E1EF" w14:textId="77777777" w:rsidR="00CB1A8B" w:rsidRPr="007B0EB7" w:rsidRDefault="00CB1A8B" w:rsidP="00CB1A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data:  site.chisq</w:t>
      </w:r>
    </w:p>
    <w:p w14:paraId="18636917" w14:textId="77777777" w:rsidR="00CB1A8B" w:rsidRPr="007B0EB7" w:rsidRDefault="00CB1A8B" w:rsidP="00CB1A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p-value = 1.775e-12</w:t>
      </w:r>
    </w:p>
    <w:p w14:paraId="38C353F9" w14:textId="77777777" w:rsidR="00CB1A8B" w:rsidRPr="007B0EB7" w:rsidRDefault="00CB1A8B" w:rsidP="00CB1A8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alternative hypothesis: two.sided</w:t>
      </w:r>
    </w:p>
    <w:p w14:paraId="653C306F" w14:textId="77777777" w:rsidR="00A00BF1" w:rsidRPr="007B0EB7" w:rsidRDefault="00A00BF1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1E2D6EE2" w14:textId="0F2510A3" w:rsidR="00A00BF1" w:rsidRPr="007B0EB7" w:rsidRDefault="00A00BF1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21D3D603" w14:textId="58AE5D7A" w:rsidR="00DB0679" w:rsidRPr="007B0EB7" w:rsidRDefault="00DB0679" w:rsidP="00DB06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"Sexor and farA LOF"</w:t>
      </w:r>
    </w:p>
    <w:p w14:paraId="56C5FFFD" w14:textId="77777777" w:rsidR="00DB0679" w:rsidRPr="007B0EB7" w:rsidRDefault="00DB0679" w:rsidP="00DB06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      WSM MSW MSMW  MSM</w:t>
      </w:r>
    </w:p>
    <w:p w14:paraId="04FA7105" w14:textId="77777777" w:rsidR="00DB0679" w:rsidRPr="007B0EB7" w:rsidRDefault="00DB0679" w:rsidP="00DB06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Intact  25 585  125 1166</w:t>
      </w:r>
    </w:p>
    <w:p w14:paraId="16CE73B5" w14:textId="77777777" w:rsidR="00DB0679" w:rsidRPr="007B0EB7" w:rsidRDefault="00DB0679" w:rsidP="00DB06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LOF      8  40    2   22</w:t>
      </w:r>
    </w:p>
    <w:p w14:paraId="0939A4A6" w14:textId="77777777" w:rsidR="00DB0679" w:rsidRPr="007B0EB7" w:rsidRDefault="00DB0679" w:rsidP="00DB06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</w:p>
    <w:p w14:paraId="036E2922" w14:textId="77777777" w:rsidR="00DB0679" w:rsidRPr="007B0EB7" w:rsidRDefault="00DB0679" w:rsidP="00DB06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ab/>
        <w:t>Fisher's Exact Test for Count Data</w:t>
      </w:r>
    </w:p>
    <w:p w14:paraId="342CB300" w14:textId="77777777" w:rsidR="00DB0679" w:rsidRPr="007B0EB7" w:rsidRDefault="00DB0679" w:rsidP="00DB06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</w:p>
    <w:p w14:paraId="31DBE2F0" w14:textId="77777777" w:rsidR="00DB0679" w:rsidRPr="007B0EB7" w:rsidRDefault="00DB0679" w:rsidP="00DB06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data:  sexor.chisq</w:t>
      </w:r>
    </w:p>
    <w:p w14:paraId="5B9DE628" w14:textId="77777777" w:rsidR="00DB0679" w:rsidRPr="007B0EB7" w:rsidRDefault="00DB0679" w:rsidP="00DB06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p-value = 5.055e-10</w:t>
      </w:r>
    </w:p>
    <w:p w14:paraId="5393659F" w14:textId="77777777" w:rsidR="00DB0679" w:rsidRPr="007B0EB7" w:rsidRDefault="00DB0679" w:rsidP="00DB0679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alternative hypothesis: two.sided</w:t>
      </w:r>
    </w:p>
    <w:p w14:paraId="10553A77" w14:textId="77777777" w:rsidR="007F4B3E" w:rsidRPr="007B0EB7" w:rsidRDefault="007F4B3E">
      <w:pPr>
        <w:rPr>
          <w:rFonts w:ascii="Consolas" w:hAnsi="Consolas" w:cs="Arial"/>
          <w:sz w:val="24"/>
          <w:szCs w:val="24"/>
        </w:rPr>
      </w:pPr>
      <w:r w:rsidRPr="007B0EB7">
        <w:rPr>
          <w:rFonts w:ascii="Consolas" w:hAnsi="Consolas" w:cs="Arial"/>
          <w:sz w:val="24"/>
          <w:szCs w:val="24"/>
        </w:rPr>
        <w:br w:type="page"/>
      </w:r>
    </w:p>
    <w:p w14:paraId="1BFBF1BE" w14:textId="1707C3B0" w:rsidR="00F1610A" w:rsidRDefault="00692156" w:rsidP="00A00BF1">
      <w:pPr>
        <w:pStyle w:val="NoSpacing"/>
        <w:rPr>
          <w:rFonts w:ascii="Arial" w:hAnsi="Arial" w:cs="Arial"/>
        </w:rPr>
      </w:pPr>
      <w:r>
        <w:rPr>
          <w:rFonts w:ascii="Arial" w:hAnsi="Arial" w:cs="Arial"/>
        </w:rPr>
        <w:lastRenderedPageBreak/>
        <w:t>Count tables and statistical analysis for v</w:t>
      </w:r>
      <w:r w:rsidR="007F4B3E">
        <w:rPr>
          <w:rFonts w:ascii="Arial" w:hAnsi="Arial" w:cs="Arial"/>
        </w:rPr>
        <w:t>alidation dataset</w:t>
      </w:r>
      <w:r w:rsidR="00477A7A">
        <w:rPr>
          <w:rFonts w:ascii="Arial" w:hAnsi="Arial" w:cs="Arial"/>
        </w:rPr>
        <w:t>:</w:t>
      </w:r>
      <w:bookmarkStart w:id="0" w:name="_GoBack"/>
      <w:bookmarkEnd w:id="0"/>
    </w:p>
    <w:p w14:paraId="7B5A0D5D" w14:textId="3C00973E" w:rsidR="00F27ECA" w:rsidRDefault="00F27ECA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7DB6FE29" w14:textId="77777777" w:rsidR="00626D50" w:rsidRPr="007B0EB7" w:rsidRDefault="00626D50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39B0EAFD" w14:textId="3E32CD44" w:rsidR="00F1610A" w:rsidRPr="007B0EB7" w:rsidRDefault="00F1610A" w:rsidP="00F1610A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"Overexpression background and mtrC LOF"</w:t>
      </w:r>
    </w:p>
    <w:p w14:paraId="04B1C2DD" w14:textId="77777777" w:rsidR="00F1610A" w:rsidRPr="007B0EB7" w:rsidRDefault="00F1610A" w:rsidP="00F1610A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 xml:space="preserve">  upregulation mtrC_prematureStop     n</w:t>
      </w:r>
    </w:p>
    <w:p w14:paraId="328D59EC" w14:textId="77777777" w:rsidR="00F1610A" w:rsidRPr="007B0EB7" w:rsidRDefault="00F1610A" w:rsidP="00F1610A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 xml:space="preserve">  </w:t>
      </w:r>
      <w:r w:rsidRPr="007B0EB7">
        <w:rPr>
          <w:rStyle w:val="ansi-black-intense-fg"/>
          <w:rFonts w:ascii="Consolas" w:hAnsi="Consolas"/>
          <w:color w:val="282C36"/>
          <w:sz w:val="24"/>
          <w:szCs w:val="24"/>
        </w:rPr>
        <w:t>&lt;chr&gt;</w:t>
      </w:r>
      <w:r w:rsidRPr="007B0EB7">
        <w:rPr>
          <w:rFonts w:ascii="Consolas" w:hAnsi="Consolas"/>
          <w:color w:val="000000"/>
          <w:sz w:val="24"/>
          <w:szCs w:val="24"/>
        </w:rPr>
        <w:t xml:space="preserve">        </w:t>
      </w:r>
      <w:r w:rsidRPr="007B0EB7">
        <w:rPr>
          <w:rStyle w:val="ansi-black-intense-fg"/>
          <w:rFonts w:ascii="Consolas" w:hAnsi="Consolas"/>
          <w:color w:val="282C36"/>
          <w:sz w:val="24"/>
          <w:szCs w:val="24"/>
        </w:rPr>
        <w:t>&lt;chr&gt;</w:t>
      </w:r>
      <w:r w:rsidRPr="007B0EB7">
        <w:rPr>
          <w:rFonts w:ascii="Consolas" w:hAnsi="Consolas"/>
          <w:color w:val="000000"/>
          <w:sz w:val="24"/>
          <w:szCs w:val="24"/>
        </w:rPr>
        <w:t xml:space="preserve">              </w:t>
      </w:r>
      <w:r w:rsidRPr="007B0EB7">
        <w:rPr>
          <w:rStyle w:val="ansi-black-intense-fg"/>
          <w:rFonts w:ascii="Consolas" w:hAnsi="Consolas"/>
          <w:color w:val="282C36"/>
          <w:sz w:val="24"/>
          <w:szCs w:val="24"/>
        </w:rPr>
        <w:t>&lt;int&gt;</w:t>
      </w:r>
    </w:p>
    <w:p w14:paraId="73BF9111" w14:textId="77777777" w:rsidR="00F1610A" w:rsidRPr="007B0EB7" w:rsidRDefault="00F1610A" w:rsidP="00F1610A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Style w:val="ansi-black-intense-fg"/>
          <w:rFonts w:ascii="Consolas" w:hAnsi="Consolas"/>
          <w:color w:val="282C36"/>
          <w:sz w:val="24"/>
          <w:szCs w:val="24"/>
        </w:rPr>
        <w:t>1</w:t>
      </w:r>
      <w:r w:rsidRPr="007B0EB7">
        <w:rPr>
          <w:rFonts w:ascii="Consolas" w:hAnsi="Consolas"/>
          <w:color w:val="000000"/>
          <w:sz w:val="24"/>
          <w:szCs w:val="24"/>
        </w:rPr>
        <w:t xml:space="preserve"> no           Intact                89</w:t>
      </w:r>
    </w:p>
    <w:p w14:paraId="172D2D51" w14:textId="77777777" w:rsidR="00F1610A" w:rsidRPr="007B0EB7" w:rsidRDefault="00F1610A" w:rsidP="00F1610A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Style w:val="ansi-black-intense-fg"/>
          <w:rFonts w:ascii="Consolas" w:hAnsi="Consolas"/>
          <w:color w:val="282C36"/>
          <w:sz w:val="24"/>
          <w:szCs w:val="24"/>
        </w:rPr>
        <w:t>2</w:t>
      </w:r>
      <w:r w:rsidRPr="007B0EB7">
        <w:rPr>
          <w:rFonts w:ascii="Consolas" w:hAnsi="Consolas"/>
          <w:color w:val="000000"/>
          <w:sz w:val="24"/>
          <w:szCs w:val="24"/>
        </w:rPr>
        <w:t xml:space="preserve"> no           LOF                    2</w:t>
      </w:r>
    </w:p>
    <w:p w14:paraId="3B3044E2" w14:textId="77777777" w:rsidR="00F1610A" w:rsidRPr="007B0EB7" w:rsidRDefault="00F1610A" w:rsidP="00F1610A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Style w:val="ansi-black-intense-fg"/>
          <w:rFonts w:ascii="Consolas" w:hAnsi="Consolas"/>
          <w:color w:val="282C36"/>
          <w:sz w:val="24"/>
          <w:szCs w:val="24"/>
        </w:rPr>
        <w:t>3</w:t>
      </w:r>
      <w:r w:rsidRPr="007B0EB7">
        <w:rPr>
          <w:rFonts w:ascii="Consolas" w:hAnsi="Consolas"/>
          <w:color w:val="000000"/>
          <w:sz w:val="24"/>
          <w:szCs w:val="24"/>
        </w:rPr>
        <w:t xml:space="preserve"> yes          Intact              </w:t>
      </w:r>
      <w:r w:rsidRPr="007B0EB7">
        <w:rPr>
          <w:rStyle w:val="ansi-underline"/>
          <w:rFonts w:ascii="Consolas" w:hAnsi="Consolas"/>
          <w:color w:val="000000"/>
          <w:sz w:val="24"/>
          <w:szCs w:val="24"/>
          <w:u w:val="single"/>
        </w:rPr>
        <w:t>2</w:t>
      </w:r>
      <w:r w:rsidRPr="007B0EB7">
        <w:rPr>
          <w:rFonts w:ascii="Consolas" w:hAnsi="Consolas"/>
          <w:color w:val="000000"/>
          <w:sz w:val="24"/>
          <w:szCs w:val="24"/>
        </w:rPr>
        <w:t>060</w:t>
      </w:r>
    </w:p>
    <w:p w14:paraId="45CF5E61" w14:textId="77777777" w:rsidR="00F1610A" w:rsidRPr="007B0EB7" w:rsidRDefault="00F1610A" w:rsidP="00F1610A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Style w:val="ansi-black-intense-fg"/>
          <w:rFonts w:ascii="Consolas" w:hAnsi="Consolas"/>
          <w:color w:val="282C36"/>
          <w:sz w:val="24"/>
          <w:szCs w:val="24"/>
        </w:rPr>
        <w:t>4</w:t>
      </w:r>
      <w:r w:rsidRPr="007B0EB7">
        <w:rPr>
          <w:rFonts w:ascii="Consolas" w:hAnsi="Consolas"/>
          <w:color w:val="000000"/>
          <w:sz w:val="24"/>
          <w:szCs w:val="24"/>
        </w:rPr>
        <w:t xml:space="preserve"> yes          LOF                   33</w:t>
      </w:r>
    </w:p>
    <w:p w14:paraId="7BED47EE" w14:textId="634442AC" w:rsidR="00BA7E8A" w:rsidRPr="00626D50" w:rsidRDefault="00F1610A" w:rsidP="00626D5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Style w:val="ansi-black-intense-fg"/>
          <w:rFonts w:ascii="Consolas" w:hAnsi="Consolas"/>
          <w:color w:val="282C36"/>
          <w:sz w:val="24"/>
          <w:szCs w:val="24"/>
        </w:rPr>
        <w:t>5</w:t>
      </w:r>
      <w:r w:rsidRPr="007B0EB7">
        <w:rPr>
          <w:rFonts w:ascii="Consolas" w:hAnsi="Consolas"/>
          <w:color w:val="000000"/>
          <w:sz w:val="24"/>
          <w:szCs w:val="24"/>
        </w:rPr>
        <w:t xml:space="preserve"> </w:t>
      </w:r>
      <w:r w:rsidRPr="007B0EB7">
        <w:rPr>
          <w:rStyle w:val="ansi-red-fg"/>
          <w:rFonts w:ascii="Consolas" w:hAnsi="Consolas"/>
          <w:color w:val="E75C58"/>
          <w:sz w:val="24"/>
          <w:szCs w:val="24"/>
        </w:rPr>
        <w:t>NA</w:t>
      </w:r>
      <w:r w:rsidRPr="007B0EB7">
        <w:rPr>
          <w:rFonts w:ascii="Consolas" w:hAnsi="Consolas"/>
          <w:color w:val="000000"/>
          <w:sz w:val="24"/>
          <w:szCs w:val="24"/>
        </w:rPr>
        <w:t xml:space="preserve">           Intact                 2</w:t>
      </w:r>
    </w:p>
    <w:p w14:paraId="2E3CEA9C" w14:textId="2995D02B" w:rsidR="00F1610A" w:rsidRDefault="00F1610A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735FC474" w14:textId="77777777" w:rsidR="00626D50" w:rsidRPr="007B0EB7" w:rsidRDefault="00626D50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13E497B6" w14:textId="5AB93F88" w:rsidR="00F1610A" w:rsidRPr="007B0EB7" w:rsidRDefault="00F1610A" w:rsidP="00F161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"Overexpression background and mtrA LOF"</w:t>
      </w:r>
    </w:p>
    <w:p w14:paraId="75B3B8EF" w14:textId="77777777" w:rsidR="00F1610A" w:rsidRPr="007B0EB7" w:rsidRDefault="00F1610A" w:rsidP="00F161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 upregulation mtrA          n</w:t>
      </w:r>
    </w:p>
    <w:p w14:paraId="0ACAADD3" w14:textId="77777777" w:rsidR="00F1610A" w:rsidRPr="007B0EB7" w:rsidRDefault="00F1610A" w:rsidP="00F161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 </w:t>
      </w:r>
      <w:r w:rsidRPr="007B0EB7">
        <w:rPr>
          <w:rFonts w:ascii="Consolas" w:eastAsia="Times New Roman" w:hAnsi="Consolas" w:cs="Courier New"/>
          <w:color w:val="282C36"/>
          <w:sz w:val="24"/>
          <w:szCs w:val="24"/>
        </w:rPr>
        <w:t>&lt;chr&gt;</w:t>
      </w: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       </w:t>
      </w:r>
      <w:r w:rsidRPr="007B0EB7">
        <w:rPr>
          <w:rFonts w:ascii="Consolas" w:eastAsia="Times New Roman" w:hAnsi="Consolas" w:cs="Courier New"/>
          <w:color w:val="282C36"/>
          <w:sz w:val="24"/>
          <w:szCs w:val="24"/>
        </w:rPr>
        <w:t>&lt;chr&gt;</w:t>
      </w: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    </w:t>
      </w:r>
      <w:r w:rsidRPr="007B0EB7">
        <w:rPr>
          <w:rFonts w:ascii="Consolas" w:eastAsia="Times New Roman" w:hAnsi="Consolas" w:cs="Courier New"/>
          <w:color w:val="282C36"/>
          <w:sz w:val="24"/>
          <w:szCs w:val="24"/>
        </w:rPr>
        <w:t>&lt;int&gt;</w:t>
      </w:r>
    </w:p>
    <w:p w14:paraId="1C7B3B04" w14:textId="77777777" w:rsidR="00F1610A" w:rsidRPr="007B0EB7" w:rsidRDefault="00F1610A" w:rsidP="00F161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282C36"/>
          <w:sz w:val="24"/>
          <w:szCs w:val="24"/>
        </w:rPr>
        <w:t>1</w:t>
      </w: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no           11-bp Del     4</w:t>
      </w:r>
    </w:p>
    <w:p w14:paraId="3E93C73E" w14:textId="77777777" w:rsidR="00F1610A" w:rsidRPr="007B0EB7" w:rsidRDefault="00F1610A" w:rsidP="00F161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282C36"/>
          <w:sz w:val="24"/>
          <w:szCs w:val="24"/>
        </w:rPr>
        <w:t>2</w:t>
      </w: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no           Intact       87</w:t>
      </w:r>
    </w:p>
    <w:p w14:paraId="464F779B" w14:textId="77777777" w:rsidR="00F1610A" w:rsidRPr="007B0EB7" w:rsidRDefault="00F1610A" w:rsidP="00F161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282C36"/>
          <w:sz w:val="24"/>
          <w:szCs w:val="24"/>
        </w:rPr>
        <w:t>3</w:t>
      </w: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yes          11-bp Del    81</w:t>
      </w:r>
    </w:p>
    <w:p w14:paraId="71AC463A" w14:textId="77777777" w:rsidR="00F1610A" w:rsidRPr="007B0EB7" w:rsidRDefault="00F1610A" w:rsidP="00F1610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282C36"/>
          <w:sz w:val="24"/>
          <w:szCs w:val="24"/>
        </w:rPr>
        <w:t>4</w:t>
      </w: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yes          Intact     </w:t>
      </w:r>
      <w:r w:rsidRPr="007B0EB7">
        <w:rPr>
          <w:rFonts w:ascii="Consolas" w:eastAsia="Times New Roman" w:hAnsi="Consolas" w:cs="Courier New"/>
          <w:color w:val="000000"/>
          <w:sz w:val="24"/>
          <w:szCs w:val="24"/>
          <w:u w:val="single"/>
        </w:rPr>
        <w:t>2</w:t>
      </w: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012</w:t>
      </w:r>
    </w:p>
    <w:p w14:paraId="608FE977" w14:textId="4CBEBC31" w:rsidR="00F1610A" w:rsidRPr="00626D50" w:rsidRDefault="00F1610A" w:rsidP="00626D50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282C36"/>
          <w:sz w:val="24"/>
          <w:szCs w:val="24"/>
        </w:rPr>
        <w:t>5</w:t>
      </w: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</w:t>
      </w:r>
      <w:r w:rsidRPr="007B0EB7">
        <w:rPr>
          <w:rFonts w:ascii="Consolas" w:eastAsia="Times New Roman" w:hAnsi="Consolas" w:cs="Courier New"/>
          <w:color w:val="E75C58"/>
          <w:sz w:val="24"/>
          <w:szCs w:val="24"/>
        </w:rPr>
        <w:t>NA</w:t>
      </w: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          Intact        2</w:t>
      </w:r>
    </w:p>
    <w:p w14:paraId="6C887DC2" w14:textId="58ED7AFB" w:rsidR="008963D6" w:rsidRPr="007B0EB7" w:rsidRDefault="008963D6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73BD1457" w14:textId="77777777" w:rsidR="008963D6" w:rsidRPr="007B0EB7" w:rsidRDefault="008963D6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29750D8B" w14:textId="43E84482" w:rsidR="005115B0" w:rsidRPr="007B0EB7" w:rsidRDefault="005115B0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"Site of infection and mtrC LOF"</w:t>
      </w:r>
    </w:p>
    <w:p w14:paraId="0A9544B9" w14:textId="77777777" w:rsidR="005115B0" w:rsidRPr="007B0EB7" w:rsidRDefault="005115B0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 xml:space="preserve">       Cervix Pharynx Rectum Urethra</w:t>
      </w:r>
    </w:p>
    <w:p w14:paraId="1B7A1BAA" w14:textId="77777777" w:rsidR="005115B0" w:rsidRPr="007B0EB7" w:rsidRDefault="005115B0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Intact    218     383    625     867</w:t>
      </w:r>
    </w:p>
    <w:p w14:paraId="368413E9" w14:textId="77777777" w:rsidR="005115B0" w:rsidRPr="007B0EB7" w:rsidRDefault="005115B0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LOF         9       3      7      15</w:t>
      </w:r>
    </w:p>
    <w:p w14:paraId="1A9BA6CC" w14:textId="77777777" w:rsidR="005115B0" w:rsidRPr="007B0EB7" w:rsidRDefault="005115B0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ab/>
      </w:r>
    </w:p>
    <w:p w14:paraId="105C9970" w14:textId="250BB79F" w:rsidR="005115B0" w:rsidRPr="007B0EB7" w:rsidRDefault="005115B0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Fisher's Exact Test for Count Data</w:t>
      </w:r>
    </w:p>
    <w:p w14:paraId="4B7708D9" w14:textId="77777777" w:rsidR="005115B0" w:rsidRPr="007B0EB7" w:rsidRDefault="005115B0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309B3849" w14:textId="77777777" w:rsidR="005115B0" w:rsidRPr="007B0EB7" w:rsidRDefault="005115B0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data:  site.chisq</w:t>
      </w:r>
    </w:p>
    <w:p w14:paraId="4DCB1EFC" w14:textId="77777777" w:rsidR="005115B0" w:rsidRPr="007B0EB7" w:rsidRDefault="005115B0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p-value = 0.02561</w:t>
      </w:r>
    </w:p>
    <w:p w14:paraId="6EF3D607" w14:textId="4C46795E" w:rsidR="005115B0" w:rsidRPr="007B0EB7" w:rsidRDefault="005115B0" w:rsidP="005115B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alternative hypothesis: two.sided</w:t>
      </w:r>
    </w:p>
    <w:p w14:paraId="5FDEC369" w14:textId="67E3F43E" w:rsidR="00F1610A" w:rsidRDefault="00F1610A" w:rsidP="00626D50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2F1DE98F" w14:textId="77777777" w:rsidR="00626D50" w:rsidRPr="007B0EB7" w:rsidRDefault="00626D50" w:rsidP="00626D50">
      <w:pPr>
        <w:pStyle w:val="HTMLPreformatted"/>
        <w:shd w:val="clear" w:color="auto" w:fill="FFFFFF"/>
        <w:wordWrap w:val="0"/>
        <w:textAlignment w:val="baseline"/>
        <w:rPr>
          <w:rFonts w:ascii="Consolas" w:hAnsi="Consolas" w:cs="Arial"/>
          <w:sz w:val="24"/>
          <w:szCs w:val="24"/>
        </w:rPr>
      </w:pPr>
    </w:p>
    <w:p w14:paraId="1CE696F8" w14:textId="2895CDBE" w:rsidR="008B52D6" w:rsidRPr="007B0EB7" w:rsidRDefault="008B52D6" w:rsidP="008B52D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"Sexor and mtrC LOF"</w:t>
      </w:r>
    </w:p>
    <w:p w14:paraId="553A68E8" w14:textId="77777777" w:rsidR="008B52D6" w:rsidRPr="007B0EB7" w:rsidRDefault="008B52D6" w:rsidP="008B52D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 xml:space="preserve">       WSM MSW  MSM</w:t>
      </w:r>
    </w:p>
    <w:p w14:paraId="3CD76AB1" w14:textId="77777777" w:rsidR="008B52D6" w:rsidRPr="007B0EB7" w:rsidRDefault="008B52D6" w:rsidP="008B52D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Intact 268 243 1424</w:t>
      </w:r>
    </w:p>
    <w:p w14:paraId="2F24DD0C" w14:textId="77777777" w:rsidR="008B52D6" w:rsidRPr="007B0EB7" w:rsidRDefault="008B52D6" w:rsidP="008B52D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LOF     10   4   17</w:t>
      </w:r>
    </w:p>
    <w:p w14:paraId="7F95E796" w14:textId="77777777" w:rsidR="008B52D6" w:rsidRPr="007B0EB7" w:rsidRDefault="008B52D6" w:rsidP="008B52D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34E252D0" w14:textId="48BFA3D1" w:rsidR="008B52D6" w:rsidRPr="007B0EB7" w:rsidRDefault="008B52D6" w:rsidP="008B52D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Fisher's Exact Test for Count Data</w:t>
      </w:r>
    </w:p>
    <w:p w14:paraId="698FD000" w14:textId="77777777" w:rsidR="008B52D6" w:rsidRPr="007B0EB7" w:rsidRDefault="008B52D6" w:rsidP="008B52D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</w:p>
    <w:p w14:paraId="4D2B730E" w14:textId="77777777" w:rsidR="008B52D6" w:rsidRPr="007B0EB7" w:rsidRDefault="008B52D6" w:rsidP="008B52D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data:  sexor.chisq</w:t>
      </w:r>
    </w:p>
    <w:p w14:paraId="16E9BEE0" w14:textId="77777777" w:rsidR="008B52D6" w:rsidRPr="007B0EB7" w:rsidRDefault="008B52D6" w:rsidP="008B52D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p-value = 0.01803</w:t>
      </w:r>
    </w:p>
    <w:p w14:paraId="204C423C" w14:textId="77777777" w:rsidR="008B52D6" w:rsidRPr="007B0EB7" w:rsidRDefault="008B52D6" w:rsidP="008B52D6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t>alternative hypothesis: two.sided</w:t>
      </w:r>
    </w:p>
    <w:p w14:paraId="2BD4ABC0" w14:textId="3F68C142" w:rsidR="009D37AA" w:rsidRPr="007B0EB7" w:rsidRDefault="009D37AA">
      <w:pPr>
        <w:rPr>
          <w:rFonts w:ascii="Consolas" w:hAnsi="Consolas" w:cs="Arial"/>
          <w:sz w:val="24"/>
          <w:szCs w:val="24"/>
        </w:rPr>
      </w:pPr>
      <w:r w:rsidRPr="007B0EB7">
        <w:rPr>
          <w:rFonts w:ascii="Consolas" w:hAnsi="Consolas" w:cs="Arial"/>
          <w:sz w:val="24"/>
          <w:szCs w:val="24"/>
        </w:rPr>
        <w:br w:type="page"/>
      </w:r>
    </w:p>
    <w:p w14:paraId="0C9D7A73" w14:textId="2BBE35A6" w:rsidR="009D37AA" w:rsidRPr="007B0EB7" w:rsidRDefault="009D37AA" w:rsidP="009D37AA">
      <w:pPr>
        <w:pStyle w:val="HTMLPreformatted"/>
        <w:shd w:val="clear" w:color="auto" w:fill="FFFFFF"/>
        <w:wordWrap w:val="0"/>
        <w:textAlignment w:val="baseline"/>
        <w:rPr>
          <w:rFonts w:ascii="Consolas" w:hAnsi="Consolas"/>
          <w:color w:val="000000"/>
          <w:sz w:val="24"/>
          <w:szCs w:val="24"/>
        </w:rPr>
      </w:pPr>
      <w:r w:rsidRPr="007B0EB7">
        <w:rPr>
          <w:rFonts w:ascii="Consolas" w:hAnsi="Consolas"/>
          <w:color w:val="000000"/>
          <w:sz w:val="24"/>
          <w:szCs w:val="24"/>
        </w:rPr>
        <w:lastRenderedPageBreak/>
        <w:t>"Site of infection and farA LOF"</w:t>
      </w:r>
    </w:p>
    <w:p w14:paraId="46E440ED" w14:textId="3D9808FC" w:rsidR="009D37AA" w:rsidRPr="007B0EB7" w:rsidRDefault="009D37AA" w:rsidP="009D37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      Cervix Pharynx Rectum Urethra</w:t>
      </w:r>
    </w:p>
    <w:p w14:paraId="3D9B964B" w14:textId="77777777" w:rsidR="009D37AA" w:rsidRPr="007B0EB7" w:rsidRDefault="009D37AA" w:rsidP="009D37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Intact    160     354    609     782</w:t>
      </w:r>
    </w:p>
    <w:p w14:paraId="14E19F0E" w14:textId="77777777" w:rsidR="009D37AA" w:rsidRPr="007B0EB7" w:rsidRDefault="009D37AA" w:rsidP="009D37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LOF        67      31     21      98</w:t>
      </w:r>
    </w:p>
    <w:p w14:paraId="2E9F8D77" w14:textId="77777777" w:rsidR="009D37AA" w:rsidRPr="007B0EB7" w:rsidRDefault="009D37AA" w:rsidP="009D37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</w:p>
    <w:p w14:paraId="3A02DC9B" w14:textId="77777777" w:rsidR="009D37AA" w:rsidRPr="007B0EB7" w:rsidRDefault="009D37AA" w:rsidP="009D37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ab/>
        <w:t>Fisher's Exact Test for Count Data</w:t>
      </w:r>
    </w:p>
    <w:p w14:paraId="1AD60000" w14:textId="77777777" w:rsidR="009D37AA" w:rsidRPr="007B0EB7" w:rsidRDefault="009D37AA" w:rsidP="009D37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</w:p>
    <w:p w14:paraId="1ECAC3BD" w14:textId="77777777" w:rsidR="009D37AA" w:rsidRPr="007B0EB7" w:rsidRDefault="009D37AA" w:rsidP="009D37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data:  site.chisq</w:t>
      </w:r>
    </w:p>
    <w:p w14:paraId="63C3E4ED" w14:textId="77777777" w:rsidR="009D37AA" w:rsidRPr="007B0EB7" w:rsidRDefault="009D37AA" w:rsidP="009D37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p-value &lt; 2.2e-16</w:t>
      </w:r>
    </w:p>
    <w:p w14:paraId="6D324BEF" w14:textId="77777777" w:rsidR="009D37AA" w:rsidRPr="007B0EB7" w:rsidRDefault="009D37AA" w:rsidP="009D37A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alternative hypothesis: two.sided</w:t>
      </w:r>
    </w:p>
    <w:p w14:paraId="30CAC5D6" w14:textId="708FF120" w:rsidR="008B52D6" w:rsidRPr="007B0EB7" w:rsidRDefault="008B52D6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61960DC6" w14:textId="549B3EEB" w:rsidR="00943D16" w:rsidRPr="007B0EB7" w:rsidRDefault="00943D16" w:rsidP="00A00BF1">
      <w:pPr>
        <w:pStyle w:val="NoSpacing"/>
        <w:rPr>
          <w:rFonts w:ascii="Consolas" w:hAnsi="Consolas" w:cs="Arial"/>
          <w:sz w:val="24"/>
          <w:szCs w:val="24"/>
        </w:rPr>
      </w:pPr>
    </w:p>
    <w:p w14:paraId="19897A32" w14:textId="155797CC" w:rsidR="00943D16" w:rsidRPr="007B0EB7" w:rsidRDefault="00943D16" w:rsidP="00943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"Sexor and farA LOF"</w:t>
      </w:r>
    </w:p>
    <w:p w14:paraId="4A217E22" w14:textId="77777777" w:rsidR="00943D16" w:rsidRPr="007B0EB7" w:rsidRDefault="00943D16" w:rsidP="00943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 xml:space="preserve">       WSM MSW  MSM</w:t>
      </w:r>
    </w:p>
    <w:p w14:paraId="01F0B5C2" w14:textId="77777777" w:rsidR="00943D16" w:rsidRPr="007B0EB7" w:rsidRDefault="00943D16" w:rsidP="00943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Intact 197 186 1386</w:t>
      </w:r>
    </w:p>
    <w:p w14:paraId="0A7995B7" w14:textId="77777777" w:rsidR="00943D16" w:rsidRPr="007B0EB7" w:rsidRDefault="00943D16" w:rsidP="00943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LOF     81  60   51</w:t>
      </w:r>
    </w:p>
    <w:p w14:paraId="757156D6" w14:textId="77777777" w:rsidR="00943D16" w:rsidRPr="007B0EB7" w:rsidRDefault="00943D16" w:rsidP="00943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</w:p>
    <w:p w14:paraId="181D39E9" w14:textId="77777777" w:rsidR="00943D16" w:rsidRPr="007B0EB7" w:rsidRDefault="00943D16" w:rsidP="00943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ab/>
        <w:t>Fisher's Exact Test for Count Data</w:t>
      </w:r>
    </w:p>
    <w:p w14:paraId="344352AC" w14:textId="77777777" w:rsidR="00943D16" w:rsidRPr="007B0EB7" w:rsidRDefault="00943D16" w:rsidP="00943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</w:p>
    <w:p w14:paraId="15C75EB6" w14:textId="77777777" w:rsidR="00943D16" w:rsidRPr="007B0EB7" w:rsidRDefault="00943D16" w:rsidP="00943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data:  sexor.chisq</w:t>
      </w:r>
    </w:p>
    <w:p w14:paraId="1C8937DF" w14:textId="77777777" w:rsidR="00943D16" w:rsidRPr="007B0EB7" w:rsidRDefault="00943D16" w:rsidP="00943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p-value &lt; 2.2e-16</w:t>
      </w:r>
    </w:p>
    <w:p w14:paraId="573131FD" w14:textId="77777777" w:rsidR="00943D16" w:rsidRPr="007B0EB7" w:rsidRDefault="00943D16" w:rsidP="00943D16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textAlignment w:val="baseline"/>
        <w:rPr>
          <w:rFonts w:ascii="Consolas" w:eastAsia="Times New Roman" w:hAnsi="Consolas" w:cs="Courier New"/>
          <w:color w:val="000000"/>
          <w:sz w:val="24"/>
          <w:szCs w:val="24"/>
        </w:rPr>
      </w:pPr>
      <w:r w:rsidRPr="007B0EB7">
        <w:rPr>
          <w:rFonts w:ascii="Consolas" w:eastAsia="Times New Roman" w:hAnsi="Consolas" w:cs="Courier New"/>
          <w:color w:val="000000"/>
          <w:sz w:val="24"/>
          <w:szCs w:val="24"/>
        </w:rPr>
        <w:t>alternative hypothesis: two.sided</w:t>
      </w:r>
    </w:p>
    <w:p w14:paraId="62C99CFA" w14:textId="77777777" w:rsidR="00943D16" w:rsidRPr="007B0EB7" w:rsidRDefault="00943D16" w:rsidP="00A00BF1">
      <w:pPr>
        <w:pStyle w:val="NoSpacing"/>
        <w:rPr>
          <w:rFonts w:ascii="Consolas" w:hAnsi="Consolas" w:cs="Arial"/>
          <w:sz w:val="24"/>
          <w:szCs w:val="24"/>
        </w:rPr>
      </w:pPr>
    </w:p>
    <w:sectPr w:rsidR="00943D16" w:rsidRPr="007B0E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BF1"/>
    <w:rsid w:val="00026AD1"/>
    <w:rsid w:val="000C7248"/>
    <w:rsid w:val="001D71B7"/>
    <w:rsid w:val="00334EA8"/>
    <w:rsid w:val="00477A7A"/>
    <w:rsid w:val="005115B0"/>
    <w:rsid w:val="00626D50"/>
    <w:rsid w:val="00692156"/>
    <w:rsid w:val="00783D87"/>
    <w:rsid w:val="007B0EB7"/>
    <w:rsid w:val="007C48F9"/>
    <w:rsid w:val="007F4B3E"/>
    <w:rsid w:val="008963D6"/>
    <w:rsid w:val="008B52D6"/>
    <w:rsid w:val="00943D16"/>
    <w:rsid w:val="00981907"/>
    <w:rsid w:val="009D37AA"/>
    <w:rsid w:val="009F7FC6"/>
    <w:rsid w:val="00A00BF1"/>
    <w:rsid w:val="00B03475"/>
    <w:rsid w:val="00B501C9"/>
    <w:rsid w:val="00B97F30"/>
    <w:rsid w:val="00BA7E8A"/>
    <w:rsid w:val="00BD1109"/>
    <w:rsid w:val="00CB1A8B"/>
    <w:rsid w:val="00D5746B"/>
    <w:rsid w:val="00D7456F"/>
    <w:rsid w:val="00DB0679"/>
    <w:rsid w:val="00DF191D"/>
    <w:rsid w:val="00E0766B"/>
    <w:rsid w:val="00EF29C4"/>
    <w:rsid w:val="00EF6BB5"/>
    <w:rsid w:val="00F1610A"/>
    <w:rsid w:val="00F27ECA"/>
    <w:rsid w:val="00FC5887"/>
    <w:rsid w:val="00FC5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67C53CD"/>
  <w14:defaultImageDpi w14:val="32767"/>
  <w15:chartTrackingRefBased/>
  <w15:docId w15:val="{6F31C6A3-4151-4D14-9191-66C4228F0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00BF1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F1610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1610A"/>
    <w:rPr>
      <w:rFonts w:ascii="Courier New" w:eastAsia="Times New Roman" w:hAnsi="Courier New" w:cs="Courier New"/>
      <w:sz w:val="20"/>
      <w:szCs w:val="20"/>
    </w:rPr>
  </w:style>
  <w:style w:type="character" w:customStyle="1" w:styleId="ansi-black-intense-fg">
    <w:name w:val="ansi-black-intense-fg"/>
    <w:basedOn w:val="DefaultParagraphFont"/>
    <w:rsid w:val="00F1610A"/>
  </w:style>
  <w:style w:type="character" w:customStyle="1" w:styleId="ansi-underline">
    <w:name w:val="ansi-underline"/>
    <w:basedOn w:val="DefaultParagraphFont"/>
    <w:rsid w:val="00F1610A"/>
  </w:style>
  <w:style w:type="character" w:customStyle="1" w:styleId="ansi-red-fg">
    <w:name w:val="ansi-red-fg"/>
    <w:basedOn w:val="DefaultParagraphFont"/>
    <w:rsid w:val="00F1610A"/>
  </w:style>
  <w:style w:type="paragraph" w:styleId="BalloonText">
    <w:name w:val="Balloon Text"/>
    <w:basedOn w:val="Normal"/>
    <w:link w:val="BalloonTextChar"/>
    <w:uiPriority w:val="99"/>
    <w:semiHidden/>
    <w:unhideWhenUsed/>
    <w:rsid w:val="001D71B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1B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06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3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4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26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563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Kevin C.</dc:creator>
  <cp:keywords/>
  <dc:description/>
  <cp:lastModifiedBy>Ma, Kevin C.</cp:lastModifiedBy>
  <cp:revision>42</cp:revision>
  <dcterms:created xsi:type="dcterms:W3CDTF">2019-10-25T15:52:00Z</dcterms:created>
  <dcterms:modified xsi:type="dcterms:W3CDTF">2019-12-01T02:51:00Z</dcterms:modified>
</cp:coreProperties>
</file>